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EC580C1" w:rsidR="00F102CC" w:rsidRPr="003D5AF6" w:rsidRDefault="007636A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15411AC" w:rsidR="00F102CC" w:rsidRPr="003D5AF6" w:rsidRDefault="00955B51">
            <w:pPr>
              <w:rPr>
                <w:rFonts w:ascii="Noto Sans" w:eastAsia="Noto Sans" w:hAnsi="Noto Sans" w:cs="Noto Sans"/>
                <w:bCs/>
                <w:color w:val="434343"/>
                <w:sz w:val="18"/>
                <w:szCs w:val="18"/>
              </w:rPr>
            </w:pPr>
            <w:r w:rsidRPr="00955B51">
              <w:rPr>
                <w:rFonts w:ascii="Noto Sans" w:eastAsia="Noto Sans" w:hAnsi="Noto Sans" w:cs="Noto Sans"/>
                <w:bCs/>
                <w:color w:val="434343"/>
                <w:sz w:val="18"/>
                <w:szCs w:val="18"/>
                <w:lang w:val="en-GB"/>
              </w:rPr>
              <w:t>Materials and Methods</w:t>
            </w:r>
            <w:r>
              <w:rPr>
                <w:rFonts w:ascii="Noto Sans" w:eastAsia="Noto Sans" w:hAnsi="Noto Sans" w:cs="Noto Sans"/>
                <w:bCs/>
                <w:color w:val="434343"/>
                <w:sz w:val="18"/>
                <w:szCs w:val="18"/>
                <w:lang w:val="en-GB"/>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96A9925" w:rsidR="00F102CC" w:rsidRPr="003D5AF6" w:rsidRDefault="004B69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873AD76" w:rsidR="00F102CC" w:rsidRPr="003D5AF6" w:rsidRDefault="004D62B4">
            <w:pPr>
              <w:rPr>
                <w:rFonts w:ascii="Noto Sans" w:eastAsia="Noto Sans" w:hAnsi="Noto Sans" w:cs="Noto Sans"/>
                <w:bCs/>
                <w:color w:val="434343"/>
                <w:sz w:val="18"/>
                <w:szCs w:val="18"/>
              </w:rPr>
            </w:pPr>
            <w:r w:rsidRPr="004D62B4">
              <w:rPr>
                <w:rFonts w:ascii="Noto Sans" w:eastAsia="Noto Sans" w:hAnsi="Noto Sans" w:cs="Noto Sans"/>
                <w:bCs/>
                <w:color w:val="434343"/>
                <w:sz w:val="18"/>
                <w:szCs w:val="18"/>
                <w:lang w:val="en-GB"/>
              </w:rPr>
              <w:t>Materials and Methods</w:t>
            </w:r>
            <w:r>
              <w:rPr>
                <w:rFonts w:ascii="Noto Sans" w:eastAsia="Noto Sans" w:hAnsi="Noto Sans" w:cs="Noto Sans"/>
                <w:bCs/>
                <w:color w:val="434343"/>
                <w:sz w:val="18"/>
                <w:szCs w:val="18"/>
                <w:lang w:val="en-GB"/>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28C1891" w:rsidR="00F102CC" w:rsidRPr="003D5AF6" w:rsidRDefault="00FA4E3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807CB31" w:rsidR="00F102CC" w:rsidRPr="003D5AF6" w:rsidRDefault="00A34E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DAFB152" w:rsidR="00F102CC" w:rsidRPr="003D5AF6" w:rsidRDefault="009C7D7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FC0CC80" w:rsidR="00F102CC" w:rsidRPr="003D5AF6" w:rsidRDefault="003F0B5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9161BB7" w:rsidR="00F102CC" w:rsidRPr="003D5AF6" w:rsidRDefault="003F0B5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5D568AC" w:rsidR="00F102CC" w:rsidRPr="003F0B52" w:rsidRDefault="003F0B52">
            <w:pPr>
              <w:rPr>
                <w:rFonts w:ascii="Noto Sans" w:eastAsia="Noto Sans" w:hAnsi="Noto Sans" w:cs="Noto Sans"/>
                <w:bCs/>
                <w:color w:val="434343"/>
                <w:sz w:val="18"/>
                <w:szCs w:val="18"/>
              </w:rPr>
            </w:pPr>
            <w:r w:rsidRPr="003F0B52">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EF5EB02" w:rsidR="00F102CC" w:rsidRPr="003D5AF6" w:rsidRDefault="00A905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62D7000" w:rsidR="00F102CC" w:rsidRPr="003D5AF6" w:rsidRDefault="000902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F24A374" w:rsidR="00F102CC" w:rsidRPr="003D5AF6" w:rsidRDefault="00A539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23BB2D2A" w:rsidR="00F102CC" w:rsidRPr="00A539AC" w:rsidRDefault="00A539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1FF118E" w:rsidR="00F102CC" w:rsidRPr="003D5AF6" w:rsidRDefault="00A539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52631B7" w:rsidR="00F102CC" w:rsidRPr="003D5AF6" w:rsidRDefault="00A539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33B56C2" w:rsidR="00F102CC" w:rsidRPr="003D5AF6" w:rsidRDefault="006D6C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r w:rsidR="00482D1D">
              <w:rPr>
                <w:rFonts w:ascii="Noto Sans" w:eastAsia="Noto Sans" w:hAnsi="Noto Sans" w:cs="Noto Sans"/>
                <w:bCs/>
                <w:color w:val="434343"/>
                <w:sz w:val="18"/>
                <w:szCs w:val="18"/>
              </w:rPr>
              <w:t xml:space="preserve">; </w:t>
            </w:r>
            <w:r w:rsidRPr="006D6CC5">
              <w:rPr>
                <w:rFonts w:ascii="Noto Sans" w:eastAsia="Noto Sans" w:hAnsi="Noto Sans" w:cs="Noto Sans"/>
                <w:bCs/>
                <w:color w:val="434343"/>
                <w:sz w:val="18"/>
                <w:szCs w:val="18"/>
                <w:lang w:val="en-GB"/>
              </w:rPr>
              <w:t>Materials and Methods</w:t>
            </w:r>
            <w:r>
              <w:rPr>
                <w:rFonts w:ascii="Noto Sans" w:eastAsia="Noto Sans" w:hAnsi="Noto Sans" w:cs="Noto Sans"/>
                <w:bCs/>
                <w:color w:val="434343"/>
                <w:sz w:val="18"/>
                <w:szCs w:val="18"/>
                <w:lang w:val="en-GB"/>
              </w:rPr>
              <w:t xml:space="preserve">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3B75E8C6" w:rsidR="00F102CC" w:rsidRPr="003D5AF6" w:rsidRDefault="003F29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s; </w:t>
            </w:r>
            <w:r w:rsidRPr="003F2900">
              <w:rPr>
                <w:rFonts w:ascii="Noto Sans" w:eastAsia="Noto Sans" w:hAnsi="Noto Sans" w:cs="Noto Sans"/>
                <w:bCs/>
                <w:color w:val="434343"/>
                <w:sz w:val="18"/>
                <w:szCs w:val="18"/>
                <w:lang w:val="en-GB"/>
              </w:rPr>
              <w:t>Materials and Methods</w:t>
            </w:r>
            <w:r w:rsidR="00A824F8">
              <w:rPr>
                <w:rFonts w:ascii="Noto Sans" w:eastAsia="Noto Sans" w:hAnsi="Noto Sans" w:cs="Noto Sans"/>
                <w:bCs/>
                <w:color w:val="434343"/>
                <w:sz w:val="18"/>
                <w:szCs w:val="18"/>
                <w:lang w:val="en-GB"/>
              </w:rPr>
              <w:t xml:space="preserve">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63B6972" w:rsidR="00F102CC" w:rsidRPr="003D5AF6" w:rsidRDefault="00292F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6017401D" w:rsidR="00F102CC" w:rsidRPr="003D5AF6" w:rsidRDefault="00292F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EB7B332" w:rsidR="00F102CC" w:rsidRPr="003D5AF6" w:rsidRDefault="00292F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23D9150" w:rsidR="00F102CC" w:rsidRPr="003D5AF6" w:rsidRDefault="00292F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1A25B863" w:rsidR="00F102CC" w:rsidRPr="003D5AF6" w:rsidRDefault="00292F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236CE9D1"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FD8C696" w:rsidR="00F102CC" w:rsidRPr="003D5AF6" w:rsidRDefault="00613E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4F1F7DC8" w:rsidR="00F102CC" w:rsidRPr="003D5AF6" w:rsidRDefault="00957E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30733762" w:rsidR="00F102CC" w:rsidRPr="003D5AF6" w:rsidRDefault="00957E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1BA7A907" w:rsidR="00F102CC" w:rsidRPr="003D5AF6" w:rsidRDefault="00BF78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w:t>
            </w:r>
            <w:r w:rsidR="008772FC">
              <w:rPr>
                <w:rFonts w:ascii="Noto Sans" w:eastAsia="Noto Sans" w:hAnsi="Noto Sans" w:cs="Noto Sans"/>
                <w:bCs/>
                <w:color w:val="434343"/>
                <w:sz w:val="18"/>
                <w:szCs w:val="18"/>
              </w:rPr>
              <w:t>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5BC0FAF7" w:rsidR="00F102CC" w:rsidRPr="003D5AF6" w:rsidRDefault="00C54A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A3F201E" w:rsidR="00F102CC" w:rsidRPr="003D5AF6" w:rsidRDefault="00C54A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7E63D13" w:rsidR="00F102CC" w:rsidRPr="003D5AF6" w:rsidRDefault="00C54A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518A20E" w:rsidR="00F102CC" w:rsidRPr="003D5AF6" w:rsidRDefault="007A1E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653D0">
      <w:pPr>
        <w:spacing w:before="80"/>
      </w:pPr>
      <w:bookmarkStart w:id="3" w:name="_cm0qssfkw66b" w:colFirst="0" w:colLast="0"/>
      <w:bookmarkEnd w:id="3"/>
      <w:r>
        <w:rPr>
          <w:noProof/>
        </w:rPr>
        <w:pict w14:anchorId="4986D2F9">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D866EF" w14:textId="77777777" w:rsidR="002653D0" w:rsidRDefault="002653D0">
      <w:r>
        <w:separator/>
      </w:r>
    </w:p>
  </w:endnote>
  <w:endnote w:type="continuationSeparator" w:id="0">
    <w:p w14:paraId="7B5D7969" w14:textId="77777777" w:rsidR="002653D0" w:rsidRDefault="002653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C095D2" w14:textId="77777777" w:rsidR="002653D0" w:rsidRDefault="002653D0">
      <w:r>
        <w:separator/>
      </w:r>
    </w:p>
  </w:footnote>
  <w:footnote w:type="continuationSeparator" w:id="0">
    <w:p w14:paraId="77FB1CC3" w14:textId="77777777" w:rsidR="002653D0" w:rsidRDefault="002653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0268"/>
    <w:rsid w:val="000B5B6B"/>
    <w:rsid w:val="000B600B"/>
    <w:rsid w:val="001B3BCC"/>
    <w:rsid w:val="002209A8"/>
    <w:rsid w:val="002653D0"/>
    <w:rsid w:val="00292FA6"/>
    <w:rsid w:val="003D5AF6"/>
    <w:rsid w:val="003F0B52"/>
    <w:rsid w:val="003F2900"/>
    <w:rsid w:val="00400C53"/>
    <w:rsid w:val="00427975"/>
    <w:rsid w:val="00482D1D"/>
    <w:rsid w:val="004B69A0"/>
    <w:rsid w:val="004D62B4"/>
    <w:rsid w:val="004E2C31"/>
    <w:rsid w:val="005B0259"/>
    <w:rsid w:val="00613E5F"/>
    <w:rsid w:val="006D6CC5"/>
    <w:rsid w:val="007054B6"/>
    <w:rsid w:val="007636A4"/>
    <w:rsid w:val="0078687E"/>
    <w:rsid w:val="007A1E54"/>
    <w:rsid w:val="008772FC"/>
    <w:rsid w:val="008B1014"/>
    <w:rsid w:val="00955B51"/>
    <w:rsid w:val="00957ECD"/>
    <w:rsid w:val="009C7B26"/>
    <w:rsid w:val="009C7D7C"/>
    <w:rsid w:val="00A11E52"/>
    <w:rsid w:val="00A34E48"/>
    <w:rsid w:val="00A539AC"/>
    <w:rsid w:val="00A824F8"/>
    <w:rsid w:val="00A905E9"/>
    <w:rsid w:val="00B2483D"/>
    <w:rsid w:val="00BD41E9"/>
    <w:rsid w:val="00BE061D"/>
    <w:rsid w:val="00BF7886"/>
    <w:rsid w:val="00C54AF8"/>
    <w:rsid w:val="00C84413"/>
    <w:rsid w:val="00F102CC"/>
    <w:rsid w:val="00F91042"/>
    <w:rsid w:val="00FA4E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1407</Words>
  <Characters>8317</Characters>
  <Application>Microsoft Office Word</Application>
  <DocSecurity>0</DocSecurity>
  <Lines>12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ojetin, Douglas</cp:lastModifiedBy>
  <cp:revision>30</cp:revision>
  <dcterms:created xsi:type="dcterms:W3CDTF">2022-02-28T12:21:00Z</dcterms:created>
  <dcterms:modified xsi:type="dcterms:W3CDTF">2026-01-02T21:01:00Z</dcterms:modified>
</cp:coreProperties>
</file>